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E9B3E" w14:textId="501EFD03" w:rsidR="001C1A8A" w:rsidRDefault="001C1A8A"/>
    <w:p w14:paraId="4FDD3A93" w14:textId="1F46A5E6" w:rsidR="00E9161D" w:rsidRDefault="00E9161D"/>
    <w:p w14:paraId="745720D3" w14:textId="09DF1D71" w:rsidR="00E9161D" w:rsidRPr="00D94C1A" w:rsidRDefault="000E2067" w:rsidP="00E9161D">
      <w:pPr>
        <w:jc w:val="center"/>
        <w:rPr>
          <w:rFonts w:ascii="Times New Roman" w:hAnsi="Times New Roman" w:cs="Times New Roman"/>
          <w:b/>
          <w:bCs/>
        </w:rPr>
      </w:pPr>
      <w:r w:rsidRPr="00D94C1A">
        <w:rPr>
          <w:rFonts w:ascii="Times New Roman" w:hAnsi="Times New Roman" w:cs="Times New Roman"/>
          <w:b/>
          <w:bCs/>
        </w:rPr>
        <w:t>Supplementary file</w:t>
      </w:r>
      <w:r w:rsidR="00E9161D" w:rsidRPr="00D94C1A">
        <w:rPr>
          <w:rFonts w:ascii="Times New Roman" w:hAnsi="Times New Roman" w:cs="Times New Roman"/>
          <w:b/>
          <w:bCs/>
        </w:rPr>
        <w:t xml:space="preserve"> </w:t>
      </w:r>
      <w:r w:rsidR="00343B88">
        <w:rPr>
          <w:rFonts w:ascii="Times New Roman" w:hAnsi="Times New Roman" w:cs="Times New Roman"/>
          <w:b/>
          <w:bCs/>
        </w:rPr>
        <w:t>S</w:t>
      </w:r>
      <w:r w:rsidR="00DE4740" w:rsidRPr="00D94C1A">
        <w:rPr>
          <w:rFonts w:ascii="Times New Roman" w:hAnsi="Times New Roman" w:cs="Times New Roman"/>
          <w:b/>
          <w:bCs/>
        </w:rPr>
        <w:t>2</w:t>
      </w:r>
      <w:r w:rsidR="00E9161D" w:rsidRPr="00D94C1A">
        <w:rPr>
          <w:rFonts w:ascii="Times New Roman" w:hAnsi="Times New Roman" w:cs="Times New Roman"/>
          <w:b/>
          <w:bCs/>
        </w:rPr>
        <w:t>. Data availability by time-point</w:t>
      </w:r>
    </w:p>
    <w:p w14:paraId="6E6CCE45" w14:textId="198D1A40" w:rsidR="00E9161D" w:rsidRDefault="00E9161D"/>
    <w:p w14:paraId="5534C1F8" w14:textId="31782B88" w:rsidR="005D74F2" w:rsidRPr="005D74F2" w:rsidRDefault="005D74F2">
      <w:pPr>
        <w:rPr>
          <w:rFonts w:ascii="Times New Roman" w:hAnsi="Times New Roman" w:cs="Times New Roman"/>
          <w:b/>
          <w:bCs/>
        </w:rPr>
      </w:pPr>
      <w:r w:rsidRPr="005D74F2">
        <w:rPr>
          <w:rFonts w:ascii="Times New Roman" w:hAnsi="Times New Roman" w:cs="Times New Roman"/>
          <w:b/>
          <w:bCs/>
        </w:rPr>
        <w:t xml:space="preserve">Data collection and availability by time point 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895"/>
        <w:gridCol w:w="1142"/>
        <w:gridCol w:w="1123"/>
        <w:gridCol w:w="1098"/>
        <w:gridCol w:w="972"/>
        <w:gridCol w:w="1014"/>
        <w:gridCol w:w="958"/>
        <w:gridCol w:w="640"/>
        <w:gridCol w:w="944"/>
        <w:gridCol w:w="669"/>
        <w:gridCol w:w="903"/>
        <w:gridCol w:w="891"/>
        <w:gridCol w:w="903"/>
        <w:gridCol w:w="903"/>
        <w:gridCol w:w="903"/>
      </w:tblGrid>
      <w:tr w:rsidR="00330F0D" w:rsidRPr="00E9161D" w14:paraId="024C1073" w14:textId="77777777" w:rsidTr="4392036D">
        <w:trPr>
          <w:trHeight w:val="420"/>
        </w:trPr>
        <w:tc>
          <w:tcPr>
            <w:tcW w:w="895" w:type="dxa"/>
            <w:tcBorders>
              <w:top w:val="single" w:sz="4" w:space="0" w:color="000000" w:themeColor="text1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E608042" w14:textId="77777777" w:rsidR="00E9161D" w:rsidRPr="00E9161D" w:rsidRDefault="00E9161D" w:rsidP="004B0A7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42" w:type="dxa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7251D26" w14:textId="77777777" w:rsidR="00E9161D" w:rsidRPr="00E9161D" w:rsidRDefault="00E9161D" w:rsidP="004B0A7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23" w:type="dxa"/>
            <w:vMerge w:val="restart"/>
            <w:tcBorders>
              <w:top w:val="single" w:sz="4" w:space="0" w:color="000000" w:themeColor="text1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5DC04FC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-pandemic wave </w:t>
            </w:r>
          </w:p>
        </w:tc>
        <w:tc>
          <w:tcPr>
            <w:tcW w:w="8089" w:type="dxa"/>
            <w:gridSpan w:val="9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74B80AA4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2709" w:type="dxa"/>
            <w:gridSpan w:val="3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37D2046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21 </w:t>
            </w:r>
          </w:p>
        </w:tc>
      </w:tr>
      <w:tr w:rsidR="00330F0D" w:rsidRPr="00E9161D" w14:paraId="3EDB68AC" w14:textId="77777777" w:rsidTr="4392036D">
        <w:trPr>
          <w:trHeight w:val="320"/>
        </w:trPr>
        <w:tc>
          <w:tcPr>
            <w:tcW w:w="895" w:type="dxa"/>
            <w:tcBorders>
              <w:top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B1FB849" w14:textId="77777777" w:rsidR="00E9161D" w:rsidRPr="00E9161D" w:rsidRDefault="00E9161D" w:rsidP="004B0A7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4AED9E50" w14:textId="77777777" w:rsidR="00E9161D" w:rsidRPr="00E9161D" w:rsidRDefault="00E9161D" w:rsidP="004B0A7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23" w:type="dxa"/>
            <w:vMerge/>
            <w:vAlign w:val="center"/>
            <w:hideMark/>
          </w:tcPr>
          <w:p w14:paraId="18DF5315" w14:textId="77777777" w:rsidR="00E9161D" w:rsidRPr="00E9161D" w:rsidRDefault="00E9161D" w:rsidP="004B0A7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4A83154F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pr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1D558E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y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0BFA02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June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26EFD83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Jul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700572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ug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31CD887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pt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4AB6699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ct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E8BADDD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v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F99BD3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ec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7FB90B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Jan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8EA76E5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eb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5E0098E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rch </w:t>
            </w:r>
          </w:p>
        </w:tc>
      </w:tr>
      <w:tr w:rsidR="00330F0D" w:rsidRPr="00E9161D" w14:paraId="2265A971" w14:textId="77777777" w:rsidTr="4392036D">
        <w:trPr>
          <w:trHeight w:val="320"/>
        </w:trPr>
        <w:tc>
          <w:tcPr>
            <w:tcW w:w="895" w:type="dxa"/>
            <w:tcBorders>
              <w:top w:val="single" w:sz="4" w:space="0" w:color="000000" w:themeColor="text1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24B7165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CLS </w:t>
            </w:r>
          </w:p>
        </w:tc>
        <w:tc>
          <w:tcPr>
            <w:tcW w:w="1142" w:type="dxa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349DA2E" w14:textId="1CB8799F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NCDS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343C9D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18-2019 </w:t>
            </w:r>
          </w:p>
        </w:tc>
        <w:tc>
          <w:tcPr>
            <w:tcW w:w="3084" w:type="dxa"/>
            <w:gridSpan w:val="3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3AA21CC2" w14:textId="7AC5BF79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urvey 1 </w:t>
            </w:r>
          </w:p>
        </w:tc>
        <w:tc>
          <w:tcPr>
            <w:tcW w:w="3211" w:type="dxa"/>
            <w:gridSpan w:val="4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78362367" w14:textId="68ECADDD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4503" w:type="dxa"/>
            <w:gridSpan w:val="5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4FF919F5" w14:textId="7DCC46C6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 </w:t>
            </w:r>
          </w:p>
        </w:tc>
      </w:tr>
      <w:tr w:rsidR="00330F0D" w:rsidRPr="00E9161D" w14:paraId="2164DC83" w14:textId="77777777" w:rsidTr="4392036D">
        <w:trPr>
          <w:trHeight w:val="320"/>
        </w:trPr>
        <w:tc>
          <w:tcPr>
            <w:tcW w:w="895" w:type="dxa"/>
            <w:tcBorders>
              <w:top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1221AEF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4701639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NS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B11428D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15 </w:t>
            </w:r>
          </w:p>
        </w:tc>
        <w:tc>
          <w:tcPr>
            <w:tcW w:w="3084" w:type="dxa"/>
            <w:gridSpan w:val="3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4032FDC1" w14:textId="744CD8EC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urvey 1 </w:t>
            </w:r>
          </w:p>
        </w:tc>
        <w:tc>
          <w:tcPr>
            <w:tcW w:w="3211" w:type="dxa"/>
            <w:gridSpan w:val="4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7F3DA97B" w14:textId="7D02050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4503" w:type="dxa"/>
            <w:gridSpan w:val="5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7B9BC1C0" w14:textId="22BE3661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 </w:t>
            </w:r>
          </w:p>
        </w:tc>
      </w:tr>
      <w:tr w:rsidR="00330F0D" w:rsidRPr="00E9161D" w14:paraId="0B13A010" w14:textId="77777777" w:rsidTr="4392036D">
        <w:trPr>
          <w:trHeight w:val="320"/>
        </w:trPr>
        <w:tc>
          <w:tcPr>
            <w:tcW w:w="895" w:type="dxa"/>
            <w:tcBorders>
              <w:top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56C4783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6002FBA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BCS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033C2D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16 </w:t>
            </w:r>
          </w:p>
        </w:tc>
        <w:tc>
          <w:tcPr>
            <w:tcW w:w="3084" w:type="dxa"/>
            <w:gridSpan w:val="3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7CC5BA5E" w14:textId="1DA0F7CE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urvey 1 </w:t>
            </w:r>
          </w:p>
        </w:tc>
        <w:tc>
          <w:tcPr>
            <w:tcW w:w="3211" w:type="dxa"/>
            <w:gridSpan w:val="4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488B9E4F" w14:textId="5C6440BD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4503" w:type="dxa"/>
            <w:gridSpan w:val="5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2F4527C6" w14:textId="3D888842" w:rsidR="00E9161D" w:rsidRPr="00E9161D" w:rsidRDefault="00330F0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urvey </w:t>
            </w:r>
            <w:r w:rsidR="00E9161D"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 </w:t>
            </w:r>
          </w:p>
        </w:tc>
      </w:tr>
      <w:tr w:rsidR="00330F0D" w:rsidRPr="00E9161D" w14:paraId="3113130E" w14:textId="77777777" w:rsidTr="4392036D">
        <w:trPr>
          <w:trHeight w:val="320"/>
        </w:trPr>
        <w:tc>
          <w:tcPr>
            <w:tcW w:w="2037" w:type="dxa"/>
            <w:gridSpan w:val="2"/>
            <w:tcBorders>
              <w:top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AF04415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E708AEF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84" w:type="dxa"/>
            <w:gridSpan w:val="3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7E8EBA3A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448B473E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E38FF4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BA4F90A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2F2D6B6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923FB68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4707ED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ABF4245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65E191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72F4B6B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330F0D" w:rsidRPr="00E9161D" w14:paraId="66E53714" w14:textId="77777777" w:rsidTr="4392036D">
        <w:trPr>
          <w:trHeight w:val="320"/>
        </w:trPr>
        <w:tc>
          <w:tcPr>
            <w:tcW w:w="2037" w:type="dxa"/>
            <w:gridSpan w:val="2"/>
            <w:tcBorders>
              <w:top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43CEC1F3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Usoc</w:t>
            </w:r>
            <w:proofErr w:type="spellEnd"/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DF35427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18-2019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4834A1B7" w14:textId="77777777" w:rsidR="00330F0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urvey </w:t>
            </w:r>
          </w:p>
          <w:p w14:paraId="2AF043F2" w14:textId="3173F2C1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121CAEB9" w14:textId="77777777" w:rsidR="00330F0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urvey </w:t>
            </w:r>
          </w:p>
          <w:p w14:paraId="5E6B646B" w14:textId="46F72394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391DCABA" w14:textId="77777777" w:rsidR="00330F0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urvey </w:t>
            </w:r>
          </w:p>
          <w:p w14:paraId="58F83DFA" w14:textId="2864ABC1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589B4348" w14:textId="77777777" w:rsidR="00330F0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urvey</w:t>
            </w:r>
          </w:p>
          <w:p w14:paraId="466E893F" w14:textId="577115F8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993FF2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5DB0E0D2" w14:textId="3CCA7BC9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urvey 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  <w:proofErr w:type="gramEnd"/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5ADCE13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57C79D6C" w14:textId="783E19E5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FEF0F01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311F59E1" w14:textId="0138EC13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AC7CF47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7E6795A8" w14:textId="303A047A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 </w:t>
            </w:r>
          </w:p>
        </w:tc>
      </w:tr>
      <w:tr w:rsidR="00330F0D" w:rsidRPr="00E9161D" w14:paraId="12974A12" w14:textId="77777777" w:rsidTr="4392036D">
        <w:trPr>
          <w:trHeight w:val="320"/>
        </w:trPr>
        <w:tc>
          <w:tcPr>
            <w:tcW w:w="2037" w:type="dxa"/>
            <w:gridSpan w:val="2"/>
            <w:tcBorders>
              <w:top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27EED96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ELSA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A6D358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18-2019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AAAA7E7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FF8141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2" w:type="dxa"/>
            <w:gridSpan w:val="2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1B26D780" w14:textId="084EB99A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C25FEC6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8ABD164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28CAC8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94" w:type="dxa"/>
            <w:gridSpan w:val="2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39C4015A" w14:textId="64A3049F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F749DA8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7D10635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8E7E05F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330F0D" w:rsidRPr="00E9161D" w14:paraId="3C8E9537" w14:textId="77777777" w:rsidTr="00C62436">
        <w:trPr>
          <w:trHeight w:val="320"/>
        </w:trPr>
        <w:tc>
          <w:tcPr>
            <w:tcW w:w="2037" w:type="dxa"/>
            <w:gridSpan w:val="2"/>
            <w:tcBorders>
              <w:top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10158CC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BiB</w:t>
            </w:r>
            <w:proofErr w:type="spellEnd"/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BB87628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84" w:type="dxa"/>
            <w:gridSpan w:val="3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2E99B386" w14:textId="3803CB56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988F119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7596289E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CA11BC1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gridSpan w:val="2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6BB27362" w14:textId="1082A59C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BFBFBF" w:themeFill="background1" w:themeFillShade="BF"/>
                <w:lang w:eastAsia="en-GB"/>
              </w:rPr>
              <w:t>S</w:t>
            </w:r>
            <w:r w:rsidR="00330F0D" w:rsidRPr="00C6243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BFBFBF" w:themeFill="background1" w:themeFillShade="BF"/>
                <w:lang w:eastAsia="en-GB"/>
              </w:rPr>
              <w:t>urvey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801604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7D65596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49E2944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2A2046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330F0D" w:rsidRPr="00E9161D" w14:paraId="49D82555" w14:textId="77777777" w:rsidTr="4392036D">
        <w:trPr>
          <w:trHeight w:val="540"/>
        </w:trPr>
        <w:tc>
          <w:tcPr>
            <w:tcW w:w="2037" w:type="dxa"/>
            <w:gridSpan w:val="2"/>
            <w:tcBorders>
              <w:top w:val="single" w:sz="8" w:space="0" w:color="E7E6E6" w:themeColor="background2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44FF3D9D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GS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EEB99B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06-2011; 2016-2019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69AC003D" w14:textId="77777777" w:rsidR="00C62436" w:rsidRDefault="00E9161D" w:rsidP="00C624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</w:p>
          <w:p w14:paraId="7F73ACC1" w14:textId="2378BB09" w:rsidR="00E9161D" w:rsidRPr="00E9161D" w:rsidRDefault="00E9161D" w:rsidP="00C624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3666DEA9" w14:textId="77777777" w:rsidR="00C62436" w:rsidRDefault="00E9161D" w:rsidP="00C624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urvey</w:t>
            </w:r>
          </w:p>
          <w:p w14:paraId="13B774AF" w14:textId="4CC18061" w:rsidR="00E9161D" w:rsidRPr="00E9161D" w:rsidRDefault="00E9161D" w:rsidP="00C624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00407C3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5AA816F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9343EA3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453ED93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72CDEBA1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0D5676A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75ED24F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5AF5725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52AEEA67" w14:textId="4222461B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urvey</w:t>
            </w:r>
            <w:r w:rsidR="00C6243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B634198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330F0D" w:rsidRPr="00E9161D" w14:paraId="1D6894BE" w14:textId="77777777" w:rsidTr="4392036D">
        <w:trPr>
          <w:trHeight w:val="300"/>
        </w:trPr>
        <w:tc>
          <w:tcPr>
            <w:tcW w:w="203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41D01CD" w14:textId="77777777" w:rsidR="00E9161D" w:rsidRPr="00E9161D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Selected time points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7DAD9B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 </w:t>
            </w:r>
          </w:p>
        </w:tc>
        <w:tc>
          <w:tcPr>
            <w:tcW w:w="3084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1DFC6F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T1) </w:t>
            </w:r>
          </w:p>
        </w:tc>
        <w:tc>
          <w:tcPr>
            <w:tcW w:w="3211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0E1622E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T2) </w:t>
            </w:r>
          </w:p>
        </w:tc>
        <w:tc>
          <w:tcPr>
            <w:tcW w:w="4503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1802DC4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T3) </w:t>
            </w:r>
          </w:p>
        </w:tc>
      </w:tr>
    </w:tbl>
    <w:p w14:paraId="2030E226" w14:textId="77777777" w:rsidR="00E9161D" w:rsidRDefault="00E9161D"/>
    <w:sectPr w:rsidR="00E9161D" w:rsidSect="00E916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61D"/>
    <w:rsid w:val="000E2067"/>
    <w:rsid w:val="001927C2"/>
    <w:rsid w:val="001C1A8A"/>
    <w:rsid w:val="00330F0D"/>
    <w:rsid w:val="00343B88"/>
    <w:rsid w:val="005965D7"/>
    <w:rsid w:val="005D74F2"/>
    <w:rsid w:val="006354B5"/>
    <w:rsid w:val="006934D8"/>
    <w:rsid w:val="007E614C"/>
    <w:rsid w:val="007F5EC3"/>
    <w:rsid w:val="008E0570"/>
    <w:rsid w:val="00C33311"/>
    <w:rsid w:val="00C62436"/>
    <w:rsid w:val="00D94C1A"/>
    <w:rsid w:val="00DE4740"/>
    <w:rsid w:val="00E9161D"/>
    <w:rsid w:val="10711C21"/>
    <w:rsid w:val="18E02DA5"/>
    <w:rsid w:val="30365D6D"/>
    <w:rsid w:val="3265FF7F"/>
    <w:rsid w:val="3C418645"/>
    <w:rsid w:val="3DDD56A6"/>
    <w:rsid w:val="3E206856"/>
    <w:rsid w:val="4392036D"/>
    <w:rsid w:val="4A101A21"/>
    <w:rsid w:val="5874F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3854D"/>
  <w15:chartTrackingRefBased/>
  <w15:docId w15:val="{3E16CCA6-E7D4-0D44-9D57-DA4E5A338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7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8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00E862-7830-4AF4-8914-884E4A7D20A7}">
  <ds:schemaRefs>
    <ds:schemaRef ds:uri="http://schemas.microsoft.com/office/2006/metadata/properties"/>
    <ds:schemaRef ds:uri="http://schemas.microsoft.com/office/infopath/2007/PartnerControls"/>
    <ds:schemaRef ds:uri="d3487f6f-ab0b-4587-a069-ce0288aa9c35"/>
    <ds:schemaRef ds:uri="6b99fbbe-008b-4655-b4a1-0eced64c7d8e"/>
  </ds:schemaRefs>
</ds:datastoreItem>
</file>

<file path=customXml/itemProps2.xml><?xml version="1.0" encoding="utf-8"?>
<ds:datastoreItem xmlns:ds="http://schemas.openxmlformats.org/officeDocument/2006/customXml" ds:itemID="{5C2BB299-D117-4C63-BBB2-E5F30BC118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0C72CE-1D37-4F84-ACC0-F5CB724082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10</Characters>
  <Application>Microsoft Office Word</Application>
  <DocSecurity>0</DocSecurity>
  <Lines>10</Lines>
  <Paragraphs>2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20</cp:revision>
  <dcterms:created xsi:type="dcterms:W3CDTF">2022-06-10T15:18:00Z</dcterms:created>
  <dcterms:modified xsi:type="dcterms:W3CDTF">2023-02-07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